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AD04F" w14:textId="71E65FD3" w:rsidR="00B04E6C" w:rsidRPr="00534E6A" w:rsidRDefault="00B04E6C" w:rsidP="00191494">
      <w:pPr>
        <w:widowControl w:val="0"/>
        <w:autoSpaceDE w:val="0"/>
        <w:autoSpaceDN w:val="0"/>
        <w:snapToGrid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Start w:id="1" w:name="OLE_LINK2"/>
      <w:r w:rsidRPr="00534E6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A763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34E6A">
        <w:rPr>
          <w:rFonts w:ascii="Times New Roman" w:hAnsi="Times New Roman" w:cs="Times New Roman"/>
          <w:b/>
          <w:bCs/>
          <w:sz w:val="24"/>
          <w:szCs w:val="24"/>
        </w:rPr>
        <w:t>. Primers and sequence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60"/>
        <w:gridCol w:w="6536"/>
      </w:tblGrid>
      <w:tr w:rsidR="00E237A5" w:rsidRPr="00534E6A" w14:paraId="0D5EF020" w14:textId="77777777" w:rsidTr="00E712EA">
        <w:tc>
          <w:tcPr>
            <w:tcW w:w="1809" w:type="dxa"/>
          </w:tcPr>
          <w:p w14:paraId="09764F01" w14:textId="77777777" w:rsidR="00E237A5" w:rsidRPr="00534E6A" w:rsidRDefault="00E237A5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proofErr w:type="spellStart"/>
            <w:r w:rsidRPr="00534E6A">
              <w:rPr>
                <w:rFonts w:ascii="Times New Roman" w:hAnsi="Times New Roman" w:cs="Times New Roman"/>
                <w:b/>
                <w:sz w:val="24"/>
                <w:szCs w:val="24"/>
              </w:rPr>
              <w:t>symnol</w:t>
            </w:r>
            <w:proofErr w:type="spellEnd"/>
          </w:p>
        </w:tc>
        <w:tc>
          <w:tcPr>
            <w:tcW w:w="6713" w:type="dxa"/>
          </w:tcPr>
          <w:p w14:paraId="1AC186D9" w14:textId="77777777" w:rsidR="00E237A5" w:rsidRPr="00534E6A" w:rsidRDefault="00E237A5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B04E6C" w:rsidRPr="00534E6A" w14:paraId="741F7DB4" w14:textId="77777777" w:rsidTr="00E712EA">
        <w:tc>
          <w:tcPr>
            <w:tcW w:w="1809" w:type="dxa"/>
          </w:tcPr>
          <w:p w14:paraId="0E2EC56F" w14:textId="77777777" w:rsidR="00B04E6C" w:rsidRPr="00534E6A" w:rsidRDefault="00E712EA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miR-7-5p</w:t>
            </w:r>
          </w:p>
        </w:tc>
        <w:tc>
          <w:tcPr>
            <w:tcW w:w="6713" w:type="dxa"/>
          </w:tcPr>
          <w:p w14:paraId="3358E394" w14:textId="77777777" w:rsidR="00B04E6C" w:rsidRPr="00534E6A" w:rsidRDefault="00E712EA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Forward: TGGAAGACTAGTGATTTTGTTGTT</w:t>
            </w:r>
          </w:p>
        </w:tc>
      </w:tr>
      <w:tr w:rsidR="00B04E6C" w:rsidRPr="00534E6A" w14:paraId="2BE6CA03" w14:textId="77777777" w:rsidTr="00E712EA">
        <w:tc>
          <w:tcPr>
            <w:tcW w:w="1809" w:type="dxa"/>
          </w:tcPr>
          <w:p w14:paraId="77265388" w14:textId="77777777" w:rsidR="00B04E6C" w:rsidRPr="00534E6A" w:rsidRDefault="00E712EA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cel-miR-39-3p</w:t>
            </w:r>
          </w:p>
        </w:tc>
        <w:tc>
          <w:tcPr>
            <w:tcW w:w="6713" w:type="dxa"/>
          </w:tcPr>
          <w:p w14:paraId="145F6D0A" w14:textId="77777777" w:rsidR="00B04E6C" w:rsidRPr="00534E6A" w:rsidRDefault="001F0206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E712EA" w:rsidRPr="00534E6A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E712EA" w:rsidRPr="00534E6A">
              <w:rPr>
                <w:rFonts w:ascii="Times New Roman" w:hAnsi="Times New Roman" w:cs="Times New Roman"/>
                <w:sz w:val="24"/>
                <w:szCs w:val="24"/>
              </w:rPr>
              <w:t>TCACCGGGTGTAAATCAGCTTG</w:t>
            </w:r>
          </w:p>
        </w:tc>
      </w:tr>
      <w:tr w:rsidR="00996932" w:rsidRPr="00534E6A" w14:paraId="2FE05279" w14:textId="77777777" w:rsidTr="00E712EA">
        <w:trPr>
          <w:trHeight w:val="143"/>
        </w:trPr>
        <w:tc>
          <w:tcPr>
            <w:tcW w:w="1809" w:type="dxa"/>
            <w:vMerge w:val="restart"/>
          </w:tcPr>
          <w:p w14:paraId="4FE0A377" w14:textId="77777777" w:rsidR="00996932" w:rsidRPr="00534E6A" w:rsidRDefault="0099693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eIF4E</w:t>
            </w:r>
          </w:p>
        </w:tc>
        <w:tc>
          <w:tcPr>
            <w:tcW w:w="6713" w:type="dxa"/>
          </w:tcPr>
          <w:p w14:paraId="77EBE5EB" w14:textId="77777777" w:rsidR="00996932" w:rsidRPr="00534E6A" w:rsidRDefault="0099693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Forward: ATGTGGCGCTGTTGTTAATGT</w:t>
            </w:r>
          </w:p>
        </w:tc>
      </w:tr>
      <w:tr w:rsidR="00996932" w:rsidRPr="00534E6A" w14:paraId="5F7AB2A7" w14:textId="77777777" w:rsidTr="00E712EA">
        <w:trPr>
          <w:trHeight w:val="142"/>
        </w:trPr>
        <w:tc>
          <w:tcPr>
            <w:tcW w:w="1809" w:type="dxa"/>
            <w:vMerge/>
          </w:tcPr>
          <w:p w14:paraId="4BC8A73A" w14:textId="77777777" w:rsidR="00996932" w:rsidRPr="00534E6A" w:rsidRDefault="0099693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3" w:type="dxa"/>
          </w:tcPr>
          <w:p w14:paraId="6BC4298B" w14:textId="77777777" w:rsidR="00996932" w:rsidRPr="00534E6A" w:rsidRDefault="0099693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Reverse: CTGCGTGGGACTGATAACCAA</w:t>
            </w:r>
          </w:p>
        </w:tc>
      </w:tr>
      <w:tr w:rsidR="00996932" w:rsidRPr="00534E6A" w14:paraId="3F70AAEE" w14:textId="77777777" w:rsidTr="001F0206">
        <w:trPr>
          <w:trHeight w:val="143"/>
        </w:trPr>
        <w:tc>
          <w:tcPr>
            <w:tcW w:w="1809" w:type="dxa"/>
            <w:vMerge w:val="restart"/>
          </w:tcPr>
          <w:p w14:paraId="0124A5EF" w14:textId="77777777" w:rsidR="00996932" w:rsidRPr="00534E6A" w:rsidRDefault="0099693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MKNK1</w:t>
            </w:r>
          </w:p>
        </w:tc>
        <w:tc>
          <w:tcPr>
            <w:tcW w:w="6713" w:type="dxa"/>
          </w:tcPr>
          <w:p w14:paraId="75FE7F90" w14:textId="77777777" w:rsidR="00996932" w:rsidRPr="00534E6A" w:rsidRDefault="0099693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Forward: AGATGGGCAGTAGCGAACC</w:t>
            </w:r>
          </w:p>
        </w:tc>
      </w:tr>
      <w:tr w:rsidR="00996932" w:rsidRPr="00534E6A" w14:paraId="2F196C2B" w14:textId="77777777" w:rsidTr="00E712EA">
        <w:trPr>
          <w:trHeight w:val="142"/>
        </w:trPr>
        <w:tc>
          <w:tcPr>
            <w:tcW w:w="1809" w:type="dxa"/>
            <w:vMerge/>
          </w:tcPr>
          <w:p w14:paraId="605A35F7" w14:textId="77777777" w:rsidR="00996932" w:rsidRPr="00534E6A" w:rsidRDefault="0099693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3" w:type="dxa"/>
          </w:tcPr>
          <w:p w14:paraId="7FD525D5" w14:textId="77777777" w:rsidR="00996932" w:rsidRPr="00534E6A" w:rsidRDefault="0099693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Reverse: AGCAATTCAGAGGTCAGCTTG</w:t>
            </w:r>
          </w:p>
        </w:tc>
      </w:tr>
      <w:tr w:rsidR="00996932" w:rsidRPr="00534E6A" w14:paraId="791706B9" w14:textId="77777777" w:rsidTr="001F0206">
        <w:trPr>
          <w:trHeight w:val="143"/>
        </w:trPr>
        <w:tc>
          <w:tcPr>
            <w:tcW w:w="1809" w:type="dxa"/>
            <w:vMerge w:val="restart"/>
          </w:tcPr>
          <w:p w14:paraId="7D5776F9" w14:textId="77777777" w:rsidR="00996932" w:rsidRPr="00534E6A" w:rsidRDefault="0099693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6713" w:type="dxa"/>
          </w:tcPr>
          <w:p w14:paraId="1F7C27FE" w14:textId="77777777" w:rsidR="00996932" w:rsidRPr="00534E6A" w:rsidRDefault="0099693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Forward: GAGCTACGAGCTGCCTGACG</w:t>
            </w:r>
          </w:p>
        </w:tc>
      </w:tr>
      <w:tr w:rsidR="00996932" w:rsidRPr="00534E6A" w14:paraId="05CFE5FB" w14:textId="77777777" w:rsidTr="00E712EA">
        <w:trPr>
          <w:trHeight w:val="142"/>
        </w:trPr>
        <w:tc>
          <w:tcPr>
            <w:tcW w:w="1809" w:type="dxa"/>
            <w:vMerge/>
          </w:tcPr>
          <w:p w14:paraId="0369E40B" w14:textId="77777777" w:rsidR="00996932" w:rsidRPr="00534E6A" w:rsidRDefault="0099693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3" w:type="dxa"/>
          </w:tcPr>
          <w:p w14:paraId="105E1ECA" w14:textId="77777777" w:rsidR="00996932" w:rsidRPr="00534E6A" w:rsidRDefault="0099693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Reverse: GTAGTTTCGTGGATGCCACAG</w:t>
            </w:r>
          </w:p>
        </w:tc>
      </w:tr>
    </w:tbl>
    <w:p w14:paraId="13B68350" w14:textId="57F69AF6" w:rsidR="00B04E6C" w:rsidRPr="00534E6A" w:rsidRDefault="00E237A5" w:rsidP="00072A4C">
      <w:pPr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34E6A">
        <w:rPr>
          <w:rFonts w:ascii="Times New Roman" w:hAnsi="Times New Roman" w:cs="Times New Roman"/>
          <w:sz w:val="24"/>
          <w:szCs w:val="24"/>
        </w:rPr>
        <w:t>A universal primer against the stem-loop region and U6 primers Provided by Mir-X miRNA First-Strand synthesis kit</w:t>
      </w:r>
      <w:r w:rsidR="000F033B">
        <w:rPr>
          <w:rFonts w:ascii="Times New Roman" w:hAnsi="Times New Roman" w:cs="Times New Roman"/>
          <w:sz w:val="24"/>
          <w:szCs w:val="24"/>
        </w:rPr>
        <w:t xml:space="preserve"> </w:t>
      </w:r>
      <w:r w:rsidRPr="00534E6A">
        <w:rPr>
          <w:rFonts w:ascii="Times New Roman" w:hAnsi="Times New Roman" w:cs="Times New Roman"/>
          <w:sz w:val="24"/>
          <w:szCs w:val="24"/>
        </w:rPr>
        <w:t>(Takara).</w:t>
      </w:r>
      <w:bookmarkEnd w:id="0"/>
      <w:bookmarkEnd w:id="1"/>
    </w:p>
    <w:sectPr w:rsidR="00B04E6C" w:rsidRPr="00534E6A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DD4C0" w14:textId="77777777" w:rsidR="00574FBA" w:rsidRDefault="00574FBA" w:rsidP="00FD70E0">
      <w:pPr>
        <w:spacing w:after="0"/>
      </w:pPr>
      <w:r>
        <w:separator/>
      </w:r>
    </w:p>
  </w:endnote>
  <w:endnote w:type="continuationSeparator" w:id="0">
    <w:p w14:paraId="5D259D2B" w14:textId="77777777" w:rsidR="00574FBA" w:rsidRDefault="00574FBA" w:rsidP="00FD70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F3137" w14:textId="77777777" w:rsidR="00574FBA" w:rsidRDefault="00574FBA" w:rsidP="00FD70E0">
      <w:pPr>
        <w:spacing w:after="0"/>
      </w:pPr>
      <w:r>
        <w:separator/>
      </w:r>
    </w:p>
  </w:footnote>
  <w:footnote w:type="continuationSeparator" w:id="0">
    <w:p w14:paraId="1ACEA8E2" w14:textId="77777777" w:rsidR="00574FBA" w:rsidRDefault="00574FBA" w:rsidP="00FD70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25915"/>
    <w:rsid w:val="000612DD"/>
    <w:rsid w:val="00063634"/>
    <w:rsid w:val="00067CEB"/>
    <w:rsid w:val="0007264B"/>
    <w:rsid w:val="00072A4C"/>
    <w:rsid w:val="0008437A"/>
    <w:rsid w:val="000A2E05"/>
    <w:rsid w:val="000C670E"/>
    <w:rsid w:val="000F033B"/>
    <w:rsid w:val="00124C94"/>
    <w:rsid w:val="00124E4B"/>
    <w:rsid w:val="00143BAF"/>
    <w:rsid w:val="00191494"/>
    <w:rsid w:val="001F0206"/>
    <w:rsid w:val="00201EDD"/>
    <w:rsid w:val="00220116"/>
    <w:rsid w:val="00277268"/>
    <w:rsid w:val="0028023F"/>
    <w:rsid w:val="00290ECB"/>
    <w:rsid w:val="002A4886"/>
    <w:rsid w:val="002B2D4C"/>
    <w:rsid w:val="002B3E31"/>
    <w:rsid w:val="003232A1"/>
    <w:rsid w:val="00323B43"/>
    <w:rsid w:val="00324F1C"/>
    <w:rsid w:val="00346F5B"/>
    <w:rsid w:val="003856B8"/>
    <w:rsid w:val="003D188A"/>
    <w:rsid w:val="003D37D8"/>
    <w:rsid w:val="00425CF1"/>
    <w:rsid w:val="00426133"/>
    <w:rsid w:val="004358AB"/>
    <w:rsid w:val="00466200"/>
    <w:rsid w:val="004977F6"/>
    <w:rsid w:val="004A3366"/>
    <w:rsid w:val="004A412E"/>
    <w:rsid w:val="004A7639"/>
    <w:rsid w:val="004E6303"/>
    <w:rsid w:val="004E69E5"/>
    <w:rsid w:val="00534E6A"/>
    <w:rsid w:val="0055190B"/>
    <w:rsid w:val="00574FBA"/>
    <w:rsid w:val="00593A74"/>
    <w:rsid w:val="0059470E"/>
    <w:rsid w:val="005A1682"/>
    <w:rsid w:val="00673454"/>
    <w:rsid w:val="006F7196"/>
    <w:rsid w:val="00741104"/>
    <w:rsid w:val="007A127C"/>
    <w:rsid w:val="007B46A3"/>
    <w:rsid w:val="007B53C7"/>
    <w:rsid w:val="007F169B"/>
    <w:rsid w:val="0089554B"/>
    <w:rsid w:val="008B7726"/>
    <w:rsid w:val="008D0C5C"/>
    <w:rsid w:val="008E2D5D"/>
    <w:rsid w:val="00913577"/>
    <w:rsid w:val="009454E0"/>
    <w:rsid w:val="00996932"/>
    <w:rsid w:val="009B14A5"/>
    <w:rsid w:val="009E2D65"/>
    <w:rsid w:val="009F1F82"/>
    <w:rsid w:val="00A2690F"/>
    <w:rsid w:val="00A30727"/>
    <w:rsid w:val="00A30FC1"/>
    <w:rsid w:val="00A42568"/>
    <w:rsid w:val="00AD1EBC"/>
    <w:rsid w:val="00AE07BD"/>
    <w:rsid w:val="00B04E6C"/>
    <w:rsid w:val="00B5317C"/>
    <w:rsid w:val="00BB5ED0"/>
    <w:rsid w:val="00BC7E43"/>
    <w:rsid w:val="00C61B2E"/>
    <w:rsid w:val="00CA6A5A"/>
    <w:rsid w:val="00CD075D"/>
    <w:rsid w:val="00D03E7D"/>
    <w:rsid w:val="00D31D50"/>
    <w:rsid w:val="00D54978"/>
    <w:rsid w:val="00DA19CA"/>
    <w:rsid w:val="00DD5B42"/>
    <w:rsid w:val="00E237A5"/>
    <w:rsid w:val="00E30C0F"/>
    <w:rsid w:val="00E32BB4"/>
    <w:rsid w:val="00E54808"/>
    <w:rsid w:val="00E712EA"/>
    <w:rsid w:val="00EC7562"/>
    <w:rsid w:val="00F10180"/>
    <w:rsid w:val="00F27AE5"/>
    <w:rsid w:val="00F36494"/>
    <w:rsid w:val="00F46E72"/>
    <w:rsid w:val="00F527CD"/>
    <w:rsid w:val="00F84A7B"/>
    <w:rsid w:val="00F94BC1"/>
    <w:rsid w:val="00FB227F"/>
    <w:rsid w:val="00FD6B58"/>
    <w:rsid w:val="00FD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B1FCD"/>
  <w15:docId w15:val="{763D6598-C935-4786-8702-01EAD5D2F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0E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0E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0E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0E0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B04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2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SQ</dc:creator>
  <cp:keywords/>
  <dc:description/>
  <cp:lastModifiedBy>范 松青</cp:lastModifiedBy>
  <cp:revision>3</cp:revision>
  <dcterms:created xsi:type="dcterms:W3CDTF">2021-12-07T17:02:00Z</dcterms:created>
  <dcterms:modified xsi:type="dcterms:W3CDTF">2021-12-07T17:06:00Z</dcterms:modified>
</cp:coreProperties>
</file>